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5709C" w14:textId="003EB3BF" w:rsidR="006374CB" w:rsidRPr="00984DDD" w:rsidRDefault="006374CB" w:rsidP="006374C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984DD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984DDD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Multivariable Logistic Model Examining </w:t>
      </w:r>
      <w:r w:rsidRPr="00984DDD">
        <w:rPr>
          <w:rFonts w:ascii="Times New Roman" w:hAnsi="Times New Roman" w:cs="Times New Roman"/>
          <w:b/>
          <w:bCs/>
          <w:sz w:val="20"/>
          <w:szCs w:val="20"/>
        </w:rPr>
        <w:t>Association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984DD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with Behavioral </w:t>
      </w:r>
      <w:r w:rsidRPr="00984DDD">
        <w:rPr>
          <w:rFonts w:ascii="Times New Roman" w:hAnsi="Times New Roman" w:cs="Times New Roman"/>
          <w:b/>
          <w:bCs/>
          <w:sz w:val="20"/>
          <w:szCs w:val="20"/>
        </w:rPr>
        <w:t>Financial Hardship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 (odds ratio, 95% confidence interval) </w:t>
      </w:r>
      <w:r w:rsidRPr="00984DDD">
        <w:rPr>
          <w:rFonts w:ascii="Times New Roman" w:hAnsi="Times New Roman" w:cs="Times New Roman"/>
          <w:sz w:val="20"/>
          <w:szCs w:val="20"/>
        </w:rPr>
        <w:t>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8"/>
        <w:gridCol w:w="1800"/>
        <w:gridCol w:w="1800"/>
      </w:tblGrid>
      <w:tr w:rsidR="006374CB" w:rsidRPr="000A3328" w14:paraId="1EE18FBA" w14:textId="77777777" w:rsidTr="00B75EA7">
        <w:trPr>
          <w:trHeight w:val="20"/>
        </w:trPr>
        <w:tc>
          <w:tcPr>
            <w:tcW w:w="397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DDFD05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07552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Odds of Behavioral Financial Hardship</w:t>
            </w:r>
          </w:p>
        </w:tc>
      </w:tr>
      <w:tr w:rsidR="006374CB" w:rsidRPr="000A3328" w14:paraId="631DC543" w14:textId="77777777" w:rsidTr="00B75EA7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538A3E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EB44C9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O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AD22C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95 % CI</w:t>
            </w:r>
          </w:p>
        </w:tc>
      </w:tr>
      <w:tr w:rsidR="006374CB" w:rsidRPr="000A3328" w14:paraId="71368B73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58F08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Employment disrup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CEAC4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73845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374CB" w:rsidRPr="000A3328" w14:paraId="314C06A7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90B98E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 Disrup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2B6350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8DCF06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, 1.76</w:t>
            </w:r>
          </w:p>
        </w:tc>
      </w:tr>
      <w:tr w:rsidR="006374CB" w:rsidRPr="000A3328" w14:paraId="11D92376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A7F69B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 No disruption 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C6C27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DF7D3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6374CB" w:rsidRPr="000A3328" w14:paraId="0AAB019B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32161F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Age gro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77C33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4A1AB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374CB" w:rsidRPr="000A3328" w14:paraId="3988AE22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93AC0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18-39 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FAE5E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12516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6374CB" w:rsidRPr="000A3328" w14:paraId="5EA569C2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8D32FB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40-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E99EDB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7FD89A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, 2.91</w:t>
            </w:r>
          </w:p>
        </w:tc>
      </w:tr>
      <w:tr w:rsidR="006374CB" w:rsidRPr="000A3328" w14:paraId="3AC10B9A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D711D8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55-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D44130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D5D7B5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, 2.21</w:t>
            </w:r>
          </w:p>
        </w:tc>
      </w:tr>
      <w:tr w:rsidR="006374CB" w:rsidRPr="000A3328" w14:paraId="4ADA5283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E6EC6A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   ≥ 65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084D57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8BCA3C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, 2.37</w:t>
            </w:r>
          </w:p>
        </w:tc>
      </w:tr>
      <w:tr w:rsidR="006374CB" w:rsidRPr="000A3328" w14:paraId="70254047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C48F4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7788D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8B71A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374CB" w:rsidRPr="000A3328" w14:paraId="5D9C6498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FC9D8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Male 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F4C98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A36FE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6374CB" w:rsidRPr="000A3328" w14:paraId="0C345479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CC0F82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Fema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7BC478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2D0C0E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, 2.01</w:t>
            </w:r>
          </w:p>
        </w:tc>
      </w:tr>
      <w:tr w:rsidR="006374CB" w:rsidRPr="000A3328" w14:paraId="19685AA5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96233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 / ethnic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919DD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21D3D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374CB" w:rsidRPr="000A3328" w14:paraId="79097B40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A293B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</w:rPr>
              <w:t xml:space="preserve">   Non-Hispanic white only 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CAC9A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66691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6374CB" w:rsidRPr="000A3328" w14:paraId="0F6BF6C4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A3763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</w:rPr>
              <w:t xml:space="preserve">   All other race/ethniciti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BBDBF6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F21DBF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, 2.65</w:t>
            </w:r>
          </w:p>
        </w:tc>
      </w:tr>
      <w:tr w:rsidR="006374CB" w:rsidRPr="000A3328" w14:paraId="0A86BE99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67088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Current marital stat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7D525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8A7B6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374CB" w:rsidRPr="000A3328" w14:paraId="7F7DC3D4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AA003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Marri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E98847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1DE8ED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, 1.21</w:t>
            </w:r>
          </w:p>
        </w:tc>
      </w:tr>
      <w:tr w:rsidR="006374CB" w:rsidRPr="000A3328" w14:paraId="433B0E29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EA669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Not married 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2D081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5ADD9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6374CB" w:rsidRPr="000A3328" w14:paraId="28F1E022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9B1ACE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Educ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02E80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499ED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374CB" w:rsidRPr="000A3328" w14:paraId="3CE70B18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03352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Less than high school graduate 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DA8C1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FD764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6374CB" w:rsidRPr="000A3328" w14:paraId="7C2A959F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1638D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High school gradua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74C4CD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AEEF99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, 1.72</w:t>
            </w:r>
          </w:p>
        </w:tc>
      </w:tr>
      <w:tr w:rsidR="006374CB" w:rsidRPr="000A3328" w14:paraId="7B14D108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BAFB30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Some college or mor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430ED2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9C527A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, 1.41</w:t>
            </w:r>
          </w:p>
        </w:tc>
      </w:tr>
      <w:tr w:rsidR="006374CB" w:rsidRPr="000A3328" w14:paraId="199D0FBF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A42161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Health insurance at cancer diagnosis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181A4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776FF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374CB" w:rsidRPr="000A3328" w14:paraId="2BE7EE56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1D6A6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Any private 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463FD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CB7E7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6374CB" w:rsidRPr="000A3328" w14:paraId="2D91AA0D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F35C6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</w:rPr>
              <w:t xml:space="preserve">   Medicare, no private, age at diagnosis &lt;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AEF9A6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AC0D93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, 7.52</w:t>
            </w:r>
          </w:p>
        </w:tc>
      </w:tr>
      <w:tr w:rsidR="006374CB" w:rsidRPr="000A3328" w14:paraId="1693B02D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592E8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</w:rPr>
              <w:t xml:space="preserve">   Medicare, no private, age at diagnosis 65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51B47C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85C998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, 4.97</w:t>
            </w:r>
          </w:p>
        </w:tc>
      </w:tr>
      <w:tr w:rsidR="006374CB" w:rsidRPr="000A3328" w14:paraId="26E07CC3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A6DAA" w14:textId="38958869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Medicaid and other non-Medicare public onl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ADD8E3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667D44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, 1.84</w:t>
            </w:r>
          </w:p>
        </w:tc>
      </w:tr>
      <w:tr w:rsidR="006374CB" w:rsidRPr="000A3328" w14:paraId="20CFAB0C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EFD6A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Uninsur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EC844D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9C720A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, 2.49</w:t>
            </w:r>
          </w:p>
        </w:tc>
      </w:tr>
      <w:tr w:rsidR="006374CB" w:rsidRPr="000A3328" w14:paraId="14665132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1B4CA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Number of known MEPS priority conditions (excluding cancer)</w:t>
            </w: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†</w:t>
            </w:r>
            <w:r w:rsidRPr="000A3328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18386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F72DC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374CB" w:rsidRPr="000A3328" w14:paraId="73672994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59487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0 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FBCB5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75867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6374CB" w:rsidRPr="000A3328" w14:paraId="0A251EC3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2FB84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67CE66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65D18F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, 4.17</w:t>
            </w:r>
          </w:p>
        </w:tc>
      </w:tr>
      <w:tr w:rsidR="006374CB" w:rsidRPr="000A3328" w14:paraId="327A5747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9E113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2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DC859E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FEF7EF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, 3.43</w:t>
            </w:r>
          </w:p>
        </w:tc>
      </w:tr>
      <w:tr w:rsidR="006374CB" w:rsidRPr="000A3328" w14:paraId="16C72DA4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31543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Years since last cancer treatm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37658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FE0FD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374CB" w:rsidRPr="000A3328" w14:paraId="1B3CAB07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EBD59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&lt;1 (referenc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2F832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84932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6374CB" w:rsidRPr="000A3328" w14:paraId="4D7F0BDC" w14:textId="77777777" w:rsidTr="00B75EA7">
        <w:trPr>
          <w:trHeight w:val="20"/>
        </w:trPr>
        <w:tc>
          <w:tcPr>
            <w:tcW w:w="3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9F74D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1 to &lt;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10EA96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045D61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, 3.67</w:t>
            </w:r>
          </w:p>
        </w:tc>
      </w:tr>
      <w:tr w:rsidR="006374CB" w:rsidRPr="000A3328" w14:paraId="5A39965B" w14:textId="77777777" w:rsidTr="00B75EA7">
        <w:trPr>
          <w:trHeight w:val="20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F6C48D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   ≥5 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DF0F98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6600CC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, 2.3</w:t>
            </w:r>
          </w:p>
        </w:tc>
      </w:tr>
      <w:tr w:rsidR="006374CB" w:rsidRPr="000A3328" w14:paraId="4E6CB023" w14:textId="77777777" w:rsidTr="00B75EA7">
        <w:trPr>
          <w:trHeight w:val="323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A11D3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Missing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9AB3A8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EAEC02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, 5.91</w:t>
            </w:r>
          </w:p>
        </w:tc>
      </w:tr>
      <w:tr w:rsidR="006374CB" w:rsidRPr="000A3328" w14:paraId="3C2B6EBE" w14:textId="77777777" w:rsidTr="00B75EA7">
        <w:trPr>
          <w:trHeight w:val="296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E1D62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Cancer Sit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A1D4E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317F8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374CB" w:rsidRPr="000A3328" w14:paraId="66E07BC0" w14:textId="77777777" w:rsidTr="00B75EA7">
        <w:trPr>
          <w:trHeight w:val="269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44D35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Melanoma (reference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2D074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3E90E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-------------------</w:t>
            </w:r>
          </w:p>
        </w:tc>
      </w:tr>
      <w:tr w:rsidR="006374CB" w:rsidRPr="000A3328" w14:paraId="6AB45F71" w14:textId="77777777" w:rsidTr="006374CB">
        <w:trPr>
          <w:trHeight w:val="205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86165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Breast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BD4810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828EFD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, 3.67</w:t>
            </w:r>
          </w:p>
        </w:tc>
      </w:tr>
      <w:tr w:rsidR="006374CB" w:rsidRPr="000A3328" w14:paraId="5D6DC47D" w14:textId="77777777" w:rsidTr="006374CB">
        <w:trPr>
          <w:trHeight w:val="223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E6298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Cervical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D93451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B8CBC3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, 7.61</w:t>
            </w:r>
          </w:p>
        </w:tc>
      </w:tr>
      <w:tr w:rsidR="006374CB" w:rsidRPr="000A3328" w14:paraId="64856ECF" w14:textId="77777777" w:rsidTr="006374CB">
        <w:trPr>
          <w:trHeight w:val="241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7E8A5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Colon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44D7BC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152050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, 6.9</w:t>
            </w:r>
          </w:p>
        </w:tc>
      </w:tr>
      <w:tr w:rsidR="006374CB" w:rsidRPr="000A3328" w14:paraId="10A95663" w14:textId="77777777" w:rsidTr="006374CB">
        <w:trPr>
          <w:trHeight w:val="169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8DB8E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Prostat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0BC70D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E0304B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, 8.19</w:t>
            </w:r>
          </w:p>
        </w:tc>
      </w:tr>
      <w:tr w:rsidR="006374CB" w:rsidRPr="000A3328" w14:paraId="57E3983E" w14:textId="77777777" w:rsidTr="00B75EA7">
        <w:trPr>
          <w:trHeight w:val="260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3BCBA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Uterus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4C1538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D6E388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, 2.95</w:t>
            </w:r>
          </w:p>
        </w:tc>
      </w:tr>
      <w:tr w:rsidR="006374CB" w:rsidRPr="000A3328" w14:paraId="514C4017" w14:textId="77777777" w:rsidTr="00B75EA7">
        <w:trPr>
          <w:trHeight w:val="260"/>
        </w:trPr>
        <w:tc>
          <w:tcPr>
            <w:tcW w:w="3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4796F" w14:textId="77777777" w:rsidR="006374CB" w:rsidRPr="000A3328" w:rsidRDefault="006374CB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A33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All other sites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C37B48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5D3878" w14:textId="77777777" w:rsidR="006374CB" w:rsidRPr="000A3328" w:rsidRDefault="006374CB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81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, 7.34</w:t>
            </w:r>
          </w:p>
        </w:tc>
      </w:tr>
    </w:tbl>
    <w:p w14:paraId="75438CCA" w14:textId="73191C5A" w:rsidR="006374CB" w:rsidRPr="00864A89" w:rsidRDefault="006374CB" w:rsidP="006374CB">
      <w:pPr>
        <w:rPr>
          <w:rFonts w:ascii="Times New Roman" w:hAnsi="Times New Roman" w:cs="Times New Roman"/>
          <w:sz w:val="20"/>
          <w:szCs w:val="20"/>
        </w:rPr>
      </w:pPr>
      <w:r w:rsidRPr="00984DDD">
        <w:rPr>
          <w:rFonts w:ascii="Times New Roman" w:hAnsi="Times New Roman" w:cs="Times New Roman"/>
          <w:sz w:val="20"/>
          <w:szCs w:val="20"/>
        </w:rPr>
        <w:lastRenderedPageBreak/>
        <w:t>†</w:t>
      </w:r>
      <w:r>
        <w:rPr>
          <w:rFonts w:ascii="Times New Roman" w:hAnsi="Times New Roman" w:cs="Times New Roman"/>
          <w:sz w:val="20"/>
          <w:szCs w:val="20"/>
        </w:rPr>
        <w:t xml:space="preserve"> Results from multivariable logistic model controlling for </w:t>
      </w:r>
      <w:r w:rsidRPr="00864A89">
        <w:rPr>
          <w:rFonts w:ascii="Times New Roman" w:hAnsi="Times New Roman" w:cs="Times New Roman"/>
          <w:sz w:val="20"/>
          <w:szCs w:val="20"/>
        </w:rPr>
        <w:t>sex, race/ethnicity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864A89">
        <w:rPr>
          <w:rFonts w:ascii="Times New Roman" w:hAnsi="Times New Roman" w:cs="Times New Roman"/>
          <w:sz w:val="20"/>
          <w:szCs w:val="20"/>
        </w:rPr>
        <w:t>age group, educational attainment, current marital status, health insurance at the time of cancer diagnosi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864A89">
        <w:rPr>
          <w:rFonts w:ascii="Times New Roman" w:hAnsi="Times New Roman" w:cs="Times New Roman"/>
          <w:sz w:val="20"/>
          <w:szCs w:val="20"/>
        </w:rPr>
        <w:t>number of MEPS priority health conditions, time since last cancer</w:t>
      </w:r>
      <w:r>
        <w:rPr>
          <w:rFonts w:ascii="Times New Roman" w:hAnsi="Times New Roman" w:cs="Times New Roman"/>
          <w:sz w:val="20"/>
          <w:szCs w:val="20"/>
        </w:rPr>
        <w:t>, cancer site, and employment disruption status</w:t>
      </w:r>
      <w:r w:rsidRPr="00864A89">
        <w:rPr>
          <w:rFonts w:ascii="Times New Roman" w:hAnsi="Times New Roman" w:cs="Times New Roman"/>
          <w:sz w:val="20"/>
          <w:szCs w:val="20"/>
        </w:rPr>
        <w:t xml:space="preserve">.    </w:t>
      </w:r>
    </w:p>
    <w:p w14:paraId="3B7D2ACD" w14:textId="77777777" w:rsidR="006374CB" w:rsidRDefault="006374CB" w:rsidP="006374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DDD">
        <w:rPr>
          <w:rFonts w:ascii="Times New Roman" w:hAnsi="Times New Roman" w:cs="Times New Roman"/>
          <w:sz w:val="20"/>
          <w:szCs w:val="20"/>
        </w:rPr>
        <w:t xml:space="preserve">††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E2489">
        <w:rPr>
          <w:rFonts w:ascii="Times New Roman" w:hAnsi="Times New Roman" w:cs="Times New Roman"/>
          <w:sz w:val="20"/>
          <w:szCs w:val="20"/>
        </w:rPr>
        <w:t>Conditions include arthritis, asthma, diabetes, emphysema, heart disease (angina, coronary heart disease, heart attack, and other heart condition/disease), hig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E2489">
        <w:rPr>
          <w:rFonts w:ascii="Times New Roman" w:hAnsi="Times New Roman" w:cs="Times New Roman"/>
          <w:sz w:val="20"/>
          <w:szCs w:val="20"/>
        </w:rPr>
        <w:t>cholesterol, hypertension, and strok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BDFD968" w14:textId="77777777" w:rsidR="006374CB" w:rsidRDefault="006374CB" w:rsidP="006374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BC4B0F2" w14:textId="77777777" w:rsidR="00EF0E0E" w:rsidRDefault="00EF0E0E" w:rsidP="006374CB"/>
    <w:sectPr w:rsidR="00EF0E0E" w:rsidSect="00637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4CB"/>
    <w:rsid w:val="006374CB"/>
    <w:rsid w:val="008C7A22"/>
    <w:rsid w:val="00EF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BC156"/>
  <w15:chartTrackingRefBased/>
  <w15:docId w15:val="{C1EFFDF0-8EEF-47FF-B87F-3D368797A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4CB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pern, Michael (NIH/NCI) [E]</dc:creator>
  <cp:keywords/>
  <dc:description/>
  <cp:lastModifiedBy>Halpern, Michael (NIH/NCI) [E]</cp:lastModifiedBy>
  <cp:revision>2</cp:revision>
  <dcterms:created xsi:type="dcterms:W3CDTF">2023-07-13T18:07:00Z</dcterms:created>
  <dcterms:modified xsi:type="dcterms:W3CDTF">2023-07-13T18:07:00Z</dcterms:modified>
</cp:coreProperties>
</file>